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80" w:type="dxa"/>
        <w:tblInd w:w="93" w:type="dxa"/>
        <w:tblLook w:val="04A0" w:firstRow="1" w:lastRow="0" w:firstColumn="1" w:lastColumn="0" w:noHBand="0" w:noVBand="1"/>
      </w:tblPr>
      <w:tblGrid>
        <w:gridCol w:w="1461"/>
        <w:gridCol w:w="4682"/>
      </w:tblGrid>
      <w:tr w:rsidR="00745E51" w:rsidRPr="00F86993" w:rsidTr="00BB1285">
        <w:trPr>
          <w:trHeight w:val="300"/>
        </w:trPr>
        <w:tc>
          <w:tcPr>
            <w:tcW w:w="5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Table S1. GAL4 expression patterns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c309</w:t>
            </w:r>
            <w:proofErr w:type="gramEnd"/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all lobes, OL, PI, EB, SOG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Pdf</w:t>
            </w:r>
            <w:proofErr w:type="spellEnd"/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LNv</w:t>
            </w:r>
            <w:proofErr w:type="spellEnd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 xml:space="preserve"> clock neurons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17D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αβ core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C687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PI, FB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C507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EB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D52H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all lobes, weaker in female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c772</w:t>
            </w:r>
            <w:proofErr w:type="gramEnd"/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all lobes, OL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247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αβ, MB γ, PI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R71G10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all lobes, PI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kurs45</w:t>
            </w:r>
            <w:proofErr w:type="gramEnd"/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 xml:space="preserve">PI, 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c107</w:t>
            </w:r>
            <w:proofErr w:type="gramEnd"/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EB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c232</w:t>
            </w:r>
            <w:proofErr w:type="gramEnd"/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EB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c584</w:t>
            </w:r>
            <w:proofErr w:type="gramEnd"/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PI, FB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Dilp2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PI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InSITE106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PI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201Y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αβ, MB γ, PI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104Y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FB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ai301</w:t>
            </w:r>
            <w:proofErr w:type="gramEnd"/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PI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TH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dopaminergic</w:t>
            </w:r>
            <w:proofErr w:type="gramEnd"/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50Y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PI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36Y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PI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c739</w:t>
            </w:r>
            <w:proofErr w:type="gramEnd"/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αβ, AL, EB, FB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DopR1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weak</w:t>
            </w:r>
            <w:proofErr w:type="gramEnd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 xml:space="preserve"> MB, EB, FB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c929</w:t>
            </w:r>
            <w:proofErr w:type="gramEnd"/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peptidergic</w:t>
            </w:r>
            <w:proofErr w:type="spellEnd"/>
            <w:proofErr w:type="gramEnd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, PI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NP1004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OB, FB, SOG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c767</w:t>
            </w:r>
            <w:proofErr w:type="gramEnd"/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PI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Tdc</w:t>
            </w:r>
            <w:proofErr w:type="spellEnd"/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octopaminergic</w:t>
            </w:r>
            <w:proofErr w:type="spellEnd"/>
            <w:proofErr w:type="gramEnd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proofErr w:type="spell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tyraminergic</w:t>
            </w:r>
            <w:proofErr w:type="spellEnd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c819</w:t>
            </w:r>
            <w:proofErr w:type="gramEnd"/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EB, SOG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NP2024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PI, scattered cells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53b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αβ, AL, PI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c305a</w:t>
            </w:r>
            <w:proofErr w:type="gramEnd"/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α'β', AL, OL, PI, EB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Ddc</w:t>
            </w:r>
            <w:proofErr w:type="spellEnd"/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dopaminergic</w:t>
            </w:r>
            <w:proofErr w:type="gramEnd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 xml:space="preserve"> and serotoninergic 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kurs58</w:t>
            </w:r>
            <w:proofErr w:type="gramEnd"/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PI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R76D11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αβ, MB γ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H24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γ, AL, OL, EB, FB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386Y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peptidergic</w:t>
            </w:r>
            <w:proofErr w:type="spellEnd"/>
            <w:proofErr w:type="gramEnd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, MB all lobes, PI, OL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7Y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αβ</w:t>
            </w: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,MB</w:t>
            </w:r>
            <w:proofErr w:type="gramEnd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 xml:space="preserve"> γ, OL, EB, FB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OK107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all lobes, AL, OL, PI, EB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6B</w:t>
            </w:r>
          </w:p>
        </w:tc>
        <w:tc>
          <w:tcPr>
            <w:tcW w:w="4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EB, FB, OL, PI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c453</w:t>
            </w:r>
            <w:proofErr w:type="gramEnd"/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PI, FB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J63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PI, scattered cells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1471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γ, AL, OL, PI, SOG, Glia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30Y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all lobes, AL, OL, PI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121Y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αβ, MB γ, PI, EB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C320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all lobes, AL, OL, PI, EB, FB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238Y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all lobes, AL, OL, PI, EB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NP1131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 α'β', MB γ, OL, PI, EB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Cha</w:t>
            </w:r>
          </w:p>
        </w:tc>
        <w:tc>
          <w:tcPr>
            <w:tcW w:w="4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cholinergic</w:t>
            </w:r>
            <w:proofErr w:type="gramEnd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 xml:space="preserve">, MB all lobes, 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45E51" w:rsidRPr="00F86993" w:rsidTr="00BB1285">
        <w:trPr>
          <w:trHeight w:val="300"/>
        </w:trPr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Abbreviations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B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mushroom</w:t>
            </w:r>
            <w:proofErr w:type="gramEnd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 xml:space="preserve"> body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PI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pars</w:t>
            </w:r>
            <w:proofErr w:type="gramEnd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intercerebralis</w:t>
            </w:r>
            <w:proofErr w:type="spellEnd"/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OB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optic</w:t>
            </w:r>
            <w:proofErr w:type="gramEnd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 xml:space="preserve"> lobe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EB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ellipsoid</w:t>
            </w:r>
            <w:proofErr w:type="gramEnd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 xml:space="preserve"> body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FB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fan</w:t>
            </w:r>
            <w:proofErr w:type="gramEnd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-shaped body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SOG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subesophageal</w:t>
            </w:r>
            <w:proofErr w:type="spellEnd"/>
            <w:proofErr w:type="gramEnd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 xml:space="preserve"> ganglion</w:t>
            </w:r>
          </w:p>
        </w:tc>
      </w:tr>
      <w:tr w:rsidR="00745E51" w:rsidRPr="00F86993" w:rsidTr="00BB1285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AL</w:t>
            </w:r>
          </w:p>
        </w:tc>
        <w:tc>
          <w:tcPr>
            <w:tcW w:w="4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51" w:rsidRPr="00F86993" w:rsidRDefault="00745E51" w:rsidP="00BB128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gramStart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>antennal</w:t>
            </w:r>
            <w:proofErr w:type="gramEnd"/>
            <w:r w:rsidRPr="00F86993">
              <w:rPr>
                <w:rFonts w:ascii="Times New Roman" w:hAnsi="Times New Roman" w:cs="Times New Roman"/>
                <w:sz w:val="28"/>
                <w:szCs w:val="28"/>
              </w:rPr>
              <w:t xml:space="preserve"> lobe</w:t>
            </w:r>
          </w:p>
        </w:tc>
      </w:tr>
    </w:tbl>
    <w:p w:rsidR="00DE1BC3" w:rsidRDefault="00DE1BC3">
      <w:bookmarkStart w:id="0" w:name="_GoBack"/>
      <w:bookmarkEnd w:id="0"/>
    </w:p>
    <w:sectPr w:rsidR="00DE1BC3" w:rsidSect="00B86B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E51"/>
    <w:rsid w:val="00745E51"/>
    <w:rsid w:val="00B86BCC"/>
    <w:rsid w:val="00DE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A927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E5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E5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71</Characters>
  <Application>Microsoft Macintosh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 </dc:creator>
  <cp:keywords/>
  <dc:description/>
  <cp:lastModifiedBy>Editor  </cp:lastModifiedBy>
  <cp:revision>1</cp:revision>
  <dcterms:created xsi:type="dcterms:W3CDTF">2015-09-29T16:56:00Z</dcterms:created>
  <dcterms:modified xsi:type="dcterms:W3CDTF">2015-09-29T16:57:00Z</dcterms:modified>
</cp:coreProperties>
</file>